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0970" w:rsidRDefault="000A0970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20D62E58" wp14:editId="53BCBB03">
            <wp:extent cx="5731510" cy="370649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0970" w:rsidRDefault="000A0970">
      <w:pPr>
        <w:rPr>
          <w:noProof/>
          <w:lang w:eastAsia="en-GB"/>
        </w:rPr>
      </w:pPr>
    </w:p>
    <w:p w:rsidR="005C66FC" w:rsidRDefault="000A0970">
      <w:r>
        <w:t xml:space="preserve">Figure S1: </w:t>
      </w:r>
      <w:proofErr w:type="spellStart"/>
      <w:r>
        <w:t>P</w:t>
      </w:r>
      <w:r w:rsidRPr="000A0970">
        <w:t>hotosynthetically</w:t>
      </w:r>
      <w:proofErr w:type="spellEnd"/>
      <w:r w:rsidRPr="000A0970">
        <w:t xml:space="preserve"> active radiation (PAR) data at </w:t>
      </w:r>
      <w:proofErr w:type="spellStart"/>
      <w:r w:rsidRPr="000A0970">
        <w:t>Toolik</w:t>
      </w:r>
      <w:proofErr w:type="spellEnd"/>
      <w:r w:rsidRPr="000A0970">
        <w:t xml:space="preserve"> Lake Field Station over the growing season in 2015</w:t>
      </w:r>
      <w:r>
        <w:t xml:space="preserve"> (solid line)</w:t>
      </w:r>
      <w:r w:rsidRPr="000A0970">
        <w:t xml:space="preserve"> and 2016</w:t>
      </w:r>
      <w:r>
        <w:t xml:space="preserve"> (dotted line). Data are daily average valu</w:t>
      </w:r>
      <w:bookmarkStart w:id="0" w:name="_GoBack"/>
      <w:bookmarkEnd w:id="0"/>
      <w:r>
        <w:t>es.</w:t>
      </w:r>
    </w:p>
    <w:sectPr w:rsidR="005C66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223"/>
    <w:rsid w:val="000A0970"/>
    <w:rsid w:val="000F5A58"/>
    <w:rsid w:val="00194223"/>
    <w:rsid w:val="00C36782"/>
    <w:rsid w:val="00D06A19"/>
    <w:rsid w:val="00F67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97406"/>
  <w15:chartTrackingRefBased/>
  <w15:docId w15:val="{AA4B927F-5AD7-4102-AF48-81C5C7697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arker</dc:creator>
  <cp:keywords/>
  <dc:description/>
  <cp:lastModifiedBy>Thomas Parker</cp:lastModifiedBy>
  <cp:revision>3</cp:revision>
  <dcterms:created xsi:type="dcterms:W3CDTF">2017-06-22T10:27:00Z</dcterms:created>
  <dcterms:modified xsi:type="dcterms:W3CDTF">2017-07-14T16:25:00Z</dcterms:modified>
</cp:coreProperties>
</file>